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350" w:rsidRDefault="004E4350" w:rsidP="004E4350">
      <w:pPr>
        <w:pStyle w:val="TitleHeader"/>
        <w:rPr>
          <w:sz w:val="24"/>
          <w:szCs w:val="24"/>
        </w:rPr>
      </w:pPr>
      <w:r>
        <w:rPr>
          <w:sz w:val="24"/>
          <w:szCs w:val="24"/>
        </w:rPr>
        <w:t xml:space="preserve">Association between alcohol-induced osteonecrosis of femoral head and risk variants of </w:t>
      </w:r>
      <w:r>
        <w:rPr>
          <w:i/>
          <w:iCs/>
          <w:sz w:val="24"/>
          <w:szCs w:val="24"/>
        </w:rPr>
        <w:t>MMPS</w:t>
      </w:r>
      <w:r>
        <w:rPr>
          <w:sz w:val="24"/>
          <w:szCs w:val="24"/>
        </w:rPr>
        <w:t xml:space="preserve"> in Han population based on a case-control study</w:t>
      </w:r>
    </w:p>
    <w:p w:rsidR="004E4350" w:rsidRDefault="004E4350" w:rsidP="004E43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4E4350" w:rsidRDefault="004E4350" w:rsidP="00D93E3C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923556" w:rsidRDefault="00D93E3C" w:rsidP="00D93E3C">
      <w:pPr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Supplementary Table 2.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 xml:space="preserve"> Logistic analyses of SNPs in all research gene except MMP2 in crude analysis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1310"/>
        <w:gridCol w:w="1487"/>
        <w:gridCol w:w="1160"/>
        <w:gridCol w:w="1780"/>
        <w:gridCol w:w="1300"/>
        <w:gridCol w:w="1720"/>
        <w:gridCol w:w="711"/>
      </w:tblGrid>
      <w:tr w:rsidR="00D93E3C" w:rsidRPr="00D93E3C" w:rsidTr="00D93E3C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49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 (54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 (52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 (39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4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76-1.4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55-2.0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 (54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 (52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 (45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 (47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77-1.4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8 (9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0 (93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54-1.9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 (60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9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 (39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4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77-1.4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81-1.3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73520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 (76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7 (75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 (22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 (22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71-1.5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1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1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30-3.6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 (76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7 (75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-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 (23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 (24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71-1.5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C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3 (98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5 (98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1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1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29-3.5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0 (77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2 (77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 (22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 (22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71-1.5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74-1.4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10502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 (54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 (52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 (39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2 </w:t>
            </w: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4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1.06 (0.76-1.4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54-2.0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 (54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 (52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-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 (4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 (47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77-1.4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7 (9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0 (93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54-1.9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6 (6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9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 (39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4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76-1.4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80-1.3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15688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2 (85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 (8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 (14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 (1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 (0.86-2.0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 (0.39-11.9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2 (85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 (8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-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 (14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 (19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 (0.89-2.0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6 (99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6 (98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 (0.38-11.3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4 (85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 (8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 (14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 (1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 (0.85-2.0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 (0.92-2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70983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3 (8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3 (8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 (1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 (17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 (0.86-2.0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 (0.39-11.9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3 (8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3 (8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 (14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 (1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 (0.89-2.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6 (99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6 (98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 (0.38-11.3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5 (8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7 (82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 (1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 (17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 (0.85-2.0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 (0.92-2.0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37409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 (61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8 </w:t>
            </w: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59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 (3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 (3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80-1.5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 (4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 (4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49-2.3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 (61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9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 (38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4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80-1.5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3 (9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6 (95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 (4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 (4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48-2.1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4 (6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2 (6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 (3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 (3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80-1.5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(0.82-1.4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20123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 (57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 (55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 (36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 (38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(0.77-1.5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 (6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58-2.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 (57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 (55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-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 (42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 (44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(0.79-1.4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9 (9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9 (93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 (6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 (0.57-2.0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5 (63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5 (61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 (36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 (38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77-1.4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82-1.3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19404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 (41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 (41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 (46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 (4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67-1.3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 (11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 (14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 (0.76-2.1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 (41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 (41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-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9 (58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 (58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73-1.3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3 (88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7 (85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 (11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 (14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 (0.81-2.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 (53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 (5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 (46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 (4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 (0.65-1.2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85-1.3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rs112253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8 (81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 (78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 (18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 (21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 (0.83-1.8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rs112253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 (42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 (4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 (46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 (43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66-1.3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(13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0.71-2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 (42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 (4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 (57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1 (5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71-1.3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4 (8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 (8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(13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 (0.76-2.0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 (53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 (56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 (46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 (43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 (0.65-1.2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82-1.3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397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 (46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 (4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 (0.62-1.2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43-1.3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 (46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-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7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 (53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61-1.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C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 (89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4 (91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48-1.4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2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 (5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 (4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 (0.66-1.2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68-1.1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501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 (3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 (37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 (54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 (46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 (0.50-1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 (15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 (15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51-1.3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 (3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 (37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-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3 (69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 (62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 (0.53-1.0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 (84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2 (84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 (15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 (15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66-1.6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-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 (4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9 </w:t>
            </w: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53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4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 (54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 (46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 (0.54-1.0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69-1.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5205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 (46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 (4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 (0.62-1.2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43-1.3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 (46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7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 (53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61-1.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 (89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4 (91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48-1.4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2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 (5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 (4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 (0.66-1.2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68-1.1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469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 (84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 (85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 (14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 (1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59-1.4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14-7.2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 (84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 (85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T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 (15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 (14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60-1.4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A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6 (99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8 (99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14-7.3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2 (85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8 (8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 (14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 (1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59-1.4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62-1.4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02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 (45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 (46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 (45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 (0.65-1.2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 (0.44-1.3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 (45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 (57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4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 (0.64-1.2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3 (89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3 (91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47-1.4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-A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3 </w:t>
            </w: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54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 (46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 (45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69-1.3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 (0.69-1.1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796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 (4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 (47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 (45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 (0.63-1.2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 (10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 (0.42-1.3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 (4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-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7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 (0.62-1.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5 (89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4 (91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 (10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 (0.46-1.3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 (52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 (54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 (47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 (45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68-1.2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68-1.1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788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 (46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 (45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62-1.2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 (0.44-1.3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(4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 (46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G-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 (57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 (53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62-1.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C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 (89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 (91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10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 (8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 (0.48-1.4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-G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2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 (54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 (47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 (45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 (0.66-1.2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 (0.68-1.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5226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 (40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 (37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 (46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 (4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74-1.4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(1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 (16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 (0.82-2.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 (40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 (37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-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4 (59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 (62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80-1.5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7 (8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1 </w:t>
            </w: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83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(1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 (16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 (0.83-2.0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domin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T-C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 (5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 (5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D93E3C" w:rsidRPr="00D93E3C" w:rsidTr="00D93E3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 (46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 (4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 (0.70-1.3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3E3C" w:rsidRPr="00D93E3C" w:rsidTr="00D93E3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-additiv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-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 (0.89-1.4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E3C" w:rsidRPr="00D93E3C" w:rsidRDefault="00D93E3C" w:rsidP="00D93E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93E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</w:tbl>
    <w:p w:rsidR="00D93E3C" w:rsidRPr="00D93E3C" w:rsidRDefault="00D93E3C" w:rsidP="00D93E3C"/>
    <w:sectPr w:rsidR="00D93E3C" w:rsidRPr="00D93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1870" w:rsidRDefault="00911870" w:rsidP="00686874">
      <w:r>
        <w:separator/>
      </w:r>
    </w:p>
  </w:endnote>
  <w:endnote w:type="continuationSeparator" w:id="0">
    <w:p w:rsidR="00911870" w:rsidRDefault="00911870" w:rsidP="00686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1870" w:rsidRDefault="00911870" w:rsidP="00686874">
      <w:r>
        <w:separator/>
      </w:r>
    </w:p>
  </w:footnote>
  <w:footnote w:type="continuationSeparator" w:id="0">
    <w:p w:rsidR="00911870" w:rsidRDefault="00911870" w:rsidP="00686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zNzM1MDY0NjA2MDNW0lEKTi0uzszPAykwrAUAUfQHyywAAAA="/>
  </w:docVars>
  <w:rsids>
    <w:rsidRoot w:val="00B460D9"/>
    <w:rsid w:val="004E4350"/>
    <w:rsid w:val="00686874"/>
    <w:rsid w:val="00911870"/>
    <w:rsid w:val="00923556"/>
    <w:rsid w:val="00A65FF2"/>
    <w:rsid w:val="00B460D9"/>
    <w:rsid w:val="00D93E3C"/>
    <w:rsid w:val="00F6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8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68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6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687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93E3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3E3C"/>
    <w:rPr>
      <w:color w:val="954F72"/>
      <w:u w:val="single"/>
    </w:rPr>
  </w:style>
  <w:style w:type="paragraph" w:customStyle="1" w:styleId="msonormal0">
    <w:name w:val="msonormal"/>
    <w:basedOn w:val="Normal"/>
    <w:rsid w:val="00D93E3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93E3C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D93E3C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D93E3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Normal"/>
    <w:rsid w:val="00D93E3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D93E3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TitleHeader">
    <w:name w:val="Title (Header)"/>
    <w:basedOn w:val="Normal"/>
    <w:uiPriority w:val="99"/>
    <w:rsid w:val="004E4350"/>
    <w:pPr>
      <w:widowControl/>
      <w:suppressAutoHyphens/>
      <w:autoSpaceDE w:val="0"/>
      <w:autoSpaceDN w:val="0"/>
      <w:adjustRightInd w:val="0"/>
      <w:spacing w:after="240" w:line="288" w:lineRule="auto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8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68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6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687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93E3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3E3C"/>
    <w:rPr>
      <w:color w:val="954F72"/>
      <w:u w:val="single"/>
    </w:rPr>
  </w:style>
  <w:style w:type="paragraph" w:customStyle="1" w:styleId="msonormal0">
    <w:name w:val="msonormal"/>
    <w:basedOn w:val="Normal"/>
    <w:rsid w:val="00D93E3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93E3C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D93E3C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D93E3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Normal"/>
    <w:rsid w:val="00D93E3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D93E3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TitleHeader">
    <w:name w:val="Title (Header)"/>
    <w:basedOn w:val="Normal"/>
    <w:uiPriority w:val="99"/>
    <w:rsid w:val="004E4350"/>
    <w:pPr>
      <w:widowControl/>
      <w:suppressAutoHyphens/>
      <w:autoSpaceDE w:val="0"/>
      <w:autoSpaceDN w:val="0"/>
      <w:adjustRightInd w:val="0"/>
      <w:spacing w:after="240" w:line="288" w:lineRule="auto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11</Words>
  <Characters>7474</Characters>
  <Application>Microsoft Office Word</Application>
  <DocSecurity>0</DocSecurity>
  <Lines>62</Lines>
  <Paragraphs>17</Paragraphs>
  <ScaleCrop>false</ScaleCrop>
  <Company/>
  <LinksUpToDate>false</LinksUpToDate>
  <CharactersWithSpaces>8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alyana moparthy</cp:lastModifiedBy>
  <cp:revision>4</cp:revision>
  <dcterms:created xsi:type="dcterms:W3CDTF">2016-09-06T02:03:00Z</dcterms:created>
  <dcterms:modified xsi:type="dcterms:W3CDTF">2017-04-24T21:29:00Z</dcterms:modified>
</cp:coreProperties>
</file>